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Additional file 1: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arch strategy used in Medline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 example search strategy used in Medline is found below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     Capacity Building/ (1048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     (building adj2 capacity).tw. (3070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     or/1-2 (3670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     exp Research/ (470070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     Research Personnel/ (12048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     (research adj3 (position* or team* or coordinat* or activit* or participat* or skill* or success* or capacit* or engag*)).tw. (25758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     or/4-6 (491452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     employment/ or employment, supported/ (38739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     Job Description/ (10613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     "Task Performance and Analysis"/ (25476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1     Professional Role/ (9183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2     Professional Competence/ (21132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3     or/8-12 (102443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4     exp Allied Health Personnel/ (43690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5     exp Allied Health Occupations/ (45586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6     allied health.tw. (4793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7     or/14-16 (9150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8     3 and 7 and 17 (42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9     7 and 13 and 17 (494)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2379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7T07:57:00Z</dcterms:created>
  <dc:creator>Rachel Wenke</dc:creator>
  <dc:description/>
  <cp:keywords/>
  <dc:language>en-US</dc:language>
  <cp:lastModifiedBy>ddagle</cp:lastModifiedBy>
  <dcterms:modified xsi:type="dcterms:W3CDTF">2016-07-29T01:49:00Z</dcterms:modified>
  <cp:revision>2</cp:revision>
  <dc:subject/>
  <dc:title/>
</cp:coreProperties>
</file>